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523" w:rsidRPr="00D63523" w:rsidRDefault="006A32D4" w:rsidP="00D635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Pr="00D635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="00D63523" w:rsidRPr="00D63523">
        <w:rPr>
          <w:rFonts w:ascii="Times New Roman" w:hAnsi="Times New Roman" w:cs="Times New Roman"/>
          <w:b/>
          <w:sz w:val="24"/>
          <w:szCs w:val="24"/>
        </w:rPr>
        <w:t>. Association between plasma fluorescent oxidation products (</w:t>
      </w:r>
      <w:proofErr w:type="spellStart"/>
      <w:r w:rsidR="00D63523" w:rsidRPr="00D63523">
        <w:rPr>
          <w:rFonts w:ascii="Times New Roman" w:hAnsi="Times New Roman" w:cs="Times New Roman"/>
          <w:b/>
          <w:sz w:val="24"/>
          <w:szCs w:val="24"/>
        </w:rPr>
        <w:t>FlOPs</w:t>
      </w:r>
      <w:proofErr w:type="spellEnd"/>
      <w:r w:rsidR="00D63523" w:rsidRPr="00D63523">
        <w:rPr>
          <w:rFonts w:ascii="Times New Roman" w:hAnsi="Times New Roman" w:cs="Times New Roman"/>
          <w:b/>
          <w:sz w:val="24"/>
          <w:szCs w:val="24"/>
        </w:rPr>
        <w:t>) and erectile dysfunction (N = 1,000): cross-sectional analysis in the Health Professional Follow-up Study, 1993-1995</w:t>
      </w:r>
    </w:p>
    <w:p w:rsidR="00D63523" w:rsidRPr="00D63523" w:rsidRDefault="00D63523" w:rsidP="00D6352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88"/>
        <w:gridCol w:w="2490"/>
        <w:gridCol w:w="2490"/>
        <w:gridCol w:w="2490"/>
        <w:gridCol w:w="1350"/>
      </w:tblGrid>
      <w:tr w:rsidR="00D63523" w:rsidRPr="00D63523" w:rsidTr="00816AF6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 xml:space="preserve"> for trend</w:t>
            </w:r>
          </w:p>
        </w:tc>
      </w:tr>
      <w:tr w:rsidR="00D63523" w:rsidRPr="00D63523" w:rsidTr="00816AF6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74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360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3523" w:rsidRPr="00D63523" w:rsidTr="00816AF6">
        <w:tc>
          <w:tcPr>
            <w:tcW w:w="3888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Range (FI/ml)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184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184; &lt; 234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23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vAlign w:val="center"/>
          </w:tcPr>
          <w:p w:rsidR="00D63523" w:rsidRPr="00D63523" w:rsidRDefault="00D63523" w:rsidP="00816AF6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1350" w:type="dxa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Median (FI/ml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161 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207 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282 </w:t>
            </w:r>
          </w:p>
        </w:tc>
        <w:tc>
          <w:tcPr>
            <w:tcW w:w="1350" w:type="dxa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Baseline erectile dysfunction (n, %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7 (2.1%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1 (3.3%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9 (5.7%)</w:t>
            </w:r>
          </w:p>
        </w:tc>
        <w:tc>
          <w:tcPr>
            <w:tcW w:w="1350" w:type="dxa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Age adjusted 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 (ref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.52 (0.57, 4.06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.67 (1.09, 6.58)</w:t>
            </w:r>
          </w:p>
        </w:tc>
        <w:tc>
          <w:tcPr>
            <w:tcW w:w="1350" w:type="dxa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D63523" w:rsidRPr="00D63523" w:rsidTr="00816AF6">
        <w:tc>
          <w:tcPr>
            <w:tcW w:w="3888" w:type="dxa"/>
            <w:tcBorders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Multivariable adjusted*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 (ref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7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9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, 3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2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2.68</w:t>
            </w: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 xml:space="preserve"> (1.0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1</w:t>
            </w: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7.12</w:t>
            </w: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0.0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</w:tr>
      <w:tr w:rsidR="00D63523" w:rsidRPr="00D63523" w:rsidTr="00816AF6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3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3523" w:rsidRPr="00D63523" w:rsidTr="00816AF6">
        <w:tc>
          <w:tcPr>
            <w:tcW w:w="3888" w:type="dxa"/>
            <w:tcBorders>
              <w:top w:val="single" w:sz="4" w:space="0" w:color="auto"/>
              <w:bottom w:val="nil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Range (FI/ml)</w:t>
            </w:r>
          </w:p>
        </w:tc>
        <w:tc>
          <w:tcPr>
            <w:tcW w:w="2490" w:type="dxa"/>
            <w:tcBorders>
              <w:top w:val="single" w:sz="4" w:space="0" w:color="auto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356</w:t>
            </w:r>
          </w:p>
        </w:tc>
        <w:tc>
          <w:tcPr>
            <w:tcW w:w="2490" w:type="dxa"/>
            <w:tcBorders>
              <w:top w:val="single" w:sz="4" w:space="0" w:color="auto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356; &lt; 532</w:t>
            </w:r>
          </w:p>
        </w:tc>
        <w:tc>
          <w:tcPr>
            <w:tcW w:w="2490" w:type="dxa"/>
            <w:tcBorders>
              <w:top w:val="single" w:sz="4" w:space="0" w:color="auto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53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Median (FI/ml)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304 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414 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1858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Baseline erectile dysfunction (n, %)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8 (2.4%)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0 (3.0%)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9 (5.7%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Age adjusted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 (ref)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.03 (0.39, 2.70)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.88 (0.79, 4.4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D63523" w:rsidRPr="00D63523" w:rsidTr="00816AF6">
        <w:tc>
          <w:tcPr>
            <w:tcW w:w="3888" w:type="dxa"/>
            <w:tcBorders>
              <w:top w:val="nil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Multivariable adjusted*</w:t>
            </w:r>
          </w:p>
        </w:tc>
        <w:tc>
          <w:tcPr>
            <w:tcW w:w="2490" w:type="dxa"/>
            <w:tcBorders>
              <w:top w:val="nil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 (ref)</w:t>
            </w:r>
          </w:p>
        </w:tc>
        <w:tc>
          <w:tcPr>
            <w:tcW w:w="2490" w:type="dxa"/>
            <w:tcBorders>
              <w:top w:val="nil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0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1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3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, 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3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90" w:type="dxa"/>
            <w:tcBorders>
              <w:top w:val="nil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3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8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.42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0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</w:t>
            </w:r>
          </w:p>
        </w:tc>
      </w:tr>
      <w:tr w:rsidR="00D63523" w:rsidRPr="00D63523" w:rsidTr="00816AF6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4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63523" w:rsidRPr="00D63523" w:rsidTr="00816AF6">
        <w:tc>
          <w:tcPr>
            <w:tcW w:w="3888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Range (FI/ml)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49.2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49.2; &lt; 62.7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62.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vAlign w:val="center"/>
          </w:tcPr>
          <w:p w:rsidR="00D63523" w:rsidRPr="00D63523" w:rsidRDefault="00D63523" w:rsidP="00816AF6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1350" w:type="dxa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Median (FI/ml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44.2 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55.5 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 xml:space="preserve">72.6 </w:t>
            </w:r>
          </w:p>
        </w:tc>
        <w:tc>
          <w:tcPr>
            <w:tcW w:w="1350" w:type="dxa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Baseline erectile dysfunction (n, %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6 (1.8%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6 (4.8%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5 (4.5%)</w:t>
            </w:r>
          </w:p>
        </w:tc>
        <w:tc>
          <w:tcPr>
            <w:tcW w:w="1350" w:type="dxa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</w:tr>
      <w:tr w:rsidR="00D63523" w:rsidRPr="00D63523" w:rsidTr="00816AF6">
        <w:tc>
          <w:tcPr>
            <w:tcW w:w="388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Age adjusted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 (ref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03 (0.77, 5.39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13 (0.80, 5.65)</w:t>
            </w:r>
          </w:p>
        </w:tc>
        <w:tc>
          <w:tcPr>
            <w:tcW w:w="1350" w:type="dxa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D63523" w:rsidRPr="00D63523" w:rsidTr="00816AF6">
        <w:tc>
          <w:tcPr>
            <w:tcW w:w="388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Multivariable adjusted*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 (ref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5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0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.33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9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2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0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.88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0.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</w:tbl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</w:p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  <w:r w:rsidRPr="00D63523">
        <w:rPr>
          <w:rFonts w:ascii="Times New Roman" w:hAnsi="Times New Roman" w:cs="Times New Roman"/>
          <w:sz w:val="24"/>
          <w:szCs w:val="24"/>
        </w:rPr>
        <w:t xml:space="preserve">Values are odds ratio (95% confidence interval), unless otherwise specified. FI = Fluorescent intensity units. </w:t>
      </w:r>
    </w:p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  <w:r w:rsidRPr="00D63523">
        <w:rPr>
          <w:rFonts w:ascii="Times New Roman" w:hAnsi="Times New Roman" w:cs="Times New Roman"/>
          <w:sz w:val="24"/>
          <w:szCs w:val="24"/>
        </w:rPr>
        <w:t xml:space="preserve">*Risk factors include age (continuous), body mass index (continuous), alcohol intake (in quartiles: &lt; 0.9, ≥ 0.9 and &lt; 6.6, ≥ 6.6 and &lt; 17.2, ≥ 17.2 g/day), physical activity (in quartiles: &lt; 13.85, ≥ 13.85 and &lt; 28.9, ≥ 28.9 and &lt; 51.95, ≥ 51.95 MET-hours/week), </w:t>
      </w:r>
      <w:r w:rsidRPr="00D63523">
        <w:rPr>
          <w:rFonts w:ascii="Times New Roman" w:hAnsi="Times New Roman" w:cs="Times New Roman"/>
          <w:sz w:val="24"/>
          <w:szCs w:val="24"/>
        </w:rPr>
        <w:lastRenderedPageBreak/>
        <w:t>Caucasian (yes/no), fasting hours (continuous), benign prostatic hyperplasia with surgery (yes/no), history of hypertension (yes/no), history of diabetes (yes/no), smoking status (current smokers, past smokers and non-smokers), month of blood draw (in seasons: Spring [March, April and May], Summer [June, July and August], Fall [September, October and November], Winter [December, January and February]) and year of blood draw (1993, 1994 and 1995).</w:t>
      </w:r>
    </w:p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</w:p>
    <w:p w:rsidR="00565A64" w:rsidRPr="00D63523" w:rsidRDefault="006A32D4">
      <w:pPr>
        <w:rPr>
          <w:rFonts w:ascii="Times New Roman" w:hAnsi="Times New Roman" w:cs="Times New Roman"/>
          <w:sz w:val="24"/>
          <w:szCs w:val="24"/>
        </w:rPr>
      </w:pPr>
    </w:p>
    <w:sectPr w:rsidR="00565A64" w:rsidRPr="00D63523" w:rsidSect="00D635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63523"/>
    <w:rsid w:val="00100452"/>
    <w:rsid w:val="00183BF0"/>
    <w:rsid w:val="005263C6"/>
    <w:rsid w:val="005A3C8B"/>
    <w:rsid w:val="00650363"/>
    <w:rsid w:val="006A32D4"/>
    <w:rsid w:val="00A337D1"/>
    <w:rsid w:val="00AC2428"/>
    <w:rsid w:val="00C948CD"/>
    <w:rsid w:val="00CE54D1"/>
    <w:rsid w:val="00D635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523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44CAAC-666D-453F-A403-D9A244162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m</dc:creator>
  <cp:keywords/>
  <dc:description/>
  <cp:lastModifiedBy>msojor</cp:lastModifiedBy>
  <cp:revision>3</cp:revision>
  <dcterms:created xsi:type="dcterms:W3CDTF">2015-03-26T14:49:00Z</dcterms:created>
  <dcterms:modified xsi:type="dcterms:W3CDTF">2015-08-06T21:17:00Z</dcterms:modified>
</cp:coreProperties>
</file>